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8283"/>
      </w:tblGrid>
      <w:tr w:rsidR="00F87CC8" w:rsidRPr="00607CEB" w14:paraId="60DAA04C" w14:textId="77777777" w:rsidTr="00F14425">
        <w:tc>
          <w:tcPr>
            <w:tcW w:w="9242" w:type="dxa"/>
            <w:gridSpan w:val="2"/>
          </w:tcPr>
          <w:p w14:paraId="282F16AA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Supplementary file 4 </w:t>
            </w:r>
          </w:p>
          <w:p w14:paraId="318545FC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flexive thematic analysis phases</w:t>
            </w:r>
          </w:p>
        </w:tc>
      </w:tr>
      <w:tr w:rsidR="00F87CC8" w:rsidRPr="00607CEB" w14:paraId="063E156B" w14:textId="77777777" w:rsidTr="00F14425">
        <w:tc>
          <w:tcPr>
            <w:tcW w:w="959" w:type="dxa"/>
          </w:tcPr>
          <w:p w14:paraId="3E4475F3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hase</w:t>
            </w:r>
          </w:p>
        </w:tc>
        <w:tc>
          <w:tcPr>
            <w:tcW w:w="8283" w:type="dxa"/>
          </w:tcPr>
          <w:p w14:paraId="636DCC28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escription of process</w:t>
            </w:r>
          </w:p>
        </w:tc>
      </w:tr>
      <w:tr w:rsidR="00F87CC8" w:rsidRPr="00607CEB" w14:paraId="691062E0" w14:textId="77777777" w:rsidTr="00F14425">
        <w:tc>
          <w:tcPr>
            <w:tcW w:w="959" w:type="dxa"/>
          </w:tcPr>
          <w:p w14:paraId="16C85927" w14:textId="77777777" w:rsidR="00F87CC8" w:rsidRPr="00607CEB" w:rsidRDefault="00F87CC8" w:rsidP="00F1442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8283" w:type="dxa"/>
          </w:tcPr>
          <w:p w14:paraId="1F10F840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Two researchers (</w:t>
            </w:r>
            <w:proofErr w:type="gramStart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KC,FH</w:t>
            </w:r>
            <w:proofErr w:type="gramEnd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), were involved. Both researchers (re)read the transcripts to become familiar with the data (</w:t>
            </w:r>
            <w:proofErr w:type="gramStart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KC,FH</w:t>
            </w:r>
            <w:proofErr w:type="gramEnd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F87CC8" w:rsidRPr="00607CEB" w14:paraId="4E8719A3" w14:textId="77777777" w:rsidTr="00F14425">
        <w:tc>
          <w:tcPr>
            <w:tcW w:w="959" w:type="dxa"/>
          </w:tcPr>
          <w:p w14:paraId="34AE0AFC" w14:textId="77777777" w:rsidR="00F87CC8" w:rsidRPr="00607CEB" w:rsidRDefault="00F87CC8" w:rsidP="00F1442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8283" w:type="dxa"/>
          </w:tcPr>
          <w:p w14:paraId="13E836B2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 xml:space="preserve">Provisional ideas were independently noted, and each researcher coded and described the text with meanings, both overt and implicit. NVivo 12 was used by one researcher (KC) to classify, </w:t>
            </w:r>
            <w:proofErr w:type="gramStart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arrange</w:t>
            </w:r>
            <w:proofErr w:type="gramEnd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 xml:space="preserve"> and sort.</w:t>
            </w:r>
          </w:p>
        </w:tc>
      </w:tr>
      <w:tr w:rsidR="00F87CC8" w:rsidRPr="00607CEB" w14:paraId="376F4CB8" w14:textId="77777777" w:rsidTr="00F14425">
        <w:tc>
          <w:tcPr>
            <w:tcW w:w="959" w:type="dxa"/>
          </w:tcPr>
          <w:p w14:paraId="2FEF6D4A" w14:textId="77777777" w:rsidR="00F87CC8" w:rsidRPr="00607CEB" w:rsidRDefault="00F87CC8" w:rsidP="00F1442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8283" w:type="dxa"/>
          </w:tcPr>
          <w:p w14:paraId="0F407904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Themes were developed based on codes, analytical memos, and feedback from research team discussions</w:t>
            </w:r>
          </w:p>
        </w:tc>
      </w:tr>
      <w:tr w:rsidR="00F87CC8" w:rsidRPr="00607CEB" w14:paraId="30F29273" w14:textId="77777777" w:rsidTr="00F14425">
        <w:tc>
          <w:tcPr>
            <w:tcW w:w="959" w:type="dxa"/>
          </w:tcPr>
          <w:p w14:paraId="43DF0683" w14:textId="77777777" w:rsidR="00F87CC8" w:rsidRPr="00607CEB" w:rsidRDefault="00F87CC8" w:rsidP="00F1442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8283" w:type="dxa"/>
          </w:tcPr>
          <w:p w14:paraId="5E0996FF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Selective illustrative quotes were discussed with the wider research team (</w:t>
            </w:r>
            <w:proofErr w:type="spellStart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SMcI</w:t>
            </w:r>
            <w:proofErr w:type="spellEnd"/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, JD) with themes continuously developed into meaningful patterns</w:t>
            </w:r>
          </w:p>
        </w:tc>
      </w:tr>
      <w:tr w:rsidR="00F87CC8" w:rsidRPr="00607CEB" w14:paraId="1F93EEBB" w14:textId="77777777" w:rsidTr="00F14425">
        <w:tc>
          <w:tcPr>
            <w:tcW w:w="959" w:type="dxa"/>
          </w:tcPr>
          <w:p w14:paraId="64E90923" w14:textId="77777777" w:rsidR="00F87CC8" w:rsidRPr="00607CEB" w:rsidRDefault="00F87CC8" w:rsidP="00F1442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8283" w:type="dxa"/>
          </w:tcPr>
          <w:p w14:paraId="5B1068DE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 xml:space="preserve">Patterns were discussed in team meetings and feedback led to their refinement </w:t>
            </w:r>
          </w:p>
        </w:tc>
      </w:tr>
      <w:tr w:rsidR="00F87CC8" w:rsidRPr="00607CEB" w14:paraId="3FF3DA59" w14:textId="77777777" w:rsidTr="00F14425">
        <w:tc>
          <w:tcPr>
            <w:tcW w:w="959" w:type="dxa"/>
          </w:tcPr>
          <w:p w14:paraId="093A4CDC" w14:textId="77777777" w:rsidR="00F87CC8" w:rsidRPr="00607CEB" w:rsidRDefault="00F87CC8" w:rsidP="00F14425">
            <w:pPr>
              <w:spacing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8283" w:type="dxa"/>
          </w:tcPr>
          <w:p w14:paraId="1CA34DFE" w14:textId="77777777" w:rsidR="00F87CC8" w:rsidRPr="00607CEB" w:rsidRDefault="00F87CC8" w:rsidP="00F14425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607CEB">
              <w:rPr>
                <w:rFonts w:ascii="Times New Roman" w:eastAsia="Times New Roman" w:hAnsi="Times New Roman" w:cs="Times New Roman"/>
                <w:lang w:eastAsia="en-GB"/>
              </w:rPr>
              <w:t>Production of the study report</w:t>
            </w:r>
          </w:p>
        </w:tc>
      </w:tr>
    </w:tbl>
    <w:p w14:paraId="090C5058" w14:textId="77777777" w:rsidR="0016201C" w:rsidRDefault="0016201C"/>
    <w:sectPr w:rsidR="001620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87CC8"/>
    <w:rsid w:val="00004266"/>
    <w:rsid w:val="00016F42"/>
    <w:rsid w:val="00020D44"/>
    <w:rsid w:val="00021659"/>
    <w:rsid w:val="00025537"/>
    <w:rsid w:val="00041C23"/>
    <w:rsid w:val="00043A52"/>
    <w:rsid w:val="00047D3D"/>
    <w:rsid w:val="0005495D"/>
    <w:rsid w:val="00075500"/>
    <w:rsid w:val="00076877"/>
    <w:rsid w:val="0009601A"/>
    <w:rsid w:val="000C0E00"/>
    <w:rsid w:val="000D20C8"/>
    <w:rsid w:val="000F588E"/>
    <w:rsid w:val="001328C5"/>
    <w:rsid w:val="00145C49"/>
    <w:rsid w:val="00146751"/>
    <w:rsid w:val="00155083"/>
    <w:rsid w:val="0016201C"/>
    <w:rsid w:val="00164A44"/>
    <w:rsid w:val="0017174A"/>
    <w:rsid w:val="00177C6A"/>
    <w:rsid w:val="001A0501"/>
    <w:rsid w:val="001A3062"/>
    <w:rsid w:val="001A3628"/>
    <w:rsid w:val="001B13B3"/>
    <w:rsid w:val="001B4505"/>
    <w:rsid w:val="001B6131"/>
    <w:rsid w:val="001C0EEA"/>
    <w:rsid w:val="001C1DE2"/>
    <w:rsid w:val="001C50E5"/>
    <w:rsid w:val="001E040E"/>
    <w:rsid w:val="001F21D8"/>
    <w:rsid w:val="0021345D"/>
    <w:rsid w:val="002242B0"/>
    <w:rsid w:val="0025762A"/>
    <w:rsid w:val="00280785"/>
    <w:rsid w:val="002847E0"/>
    <w:rsid w:val="00284F5A"/>
    <w:rsid w:val="002918A4"/>
    <w:rsid w:val="00294F49"/>
    <w:rsid w:val="002A1F07"/>
    <w:rsid w:val="002A43A8"/>
    <w:rsid w:val="002D3410"/>
    <w:rsid w:val="002F3673"/>
    <w:rsid w:val="00300D80"/>
    <w:rsid w:val="00301ECD"/>
    <w:rsid w:val="003100CA"/>
    <w:rsid w:val="003171C4"/>
    <w:rsid w:val="00317AC5"/>
    <w:rsid w:val="00344CDC"/>
    <w:rsid w:val="0034642D"/>
    <w:rsid w:val="00355383"/>
    <w:rsid w:val="0037586B"/>
    <w:rsid w:val="00377C1D"/>
    <w:rsid w:val="00383228"/>
    <w:rsid w:val="00387710"/>
    <w:rsid w:val="00391F75"/>
    <w:rsid w:val="003A1D05"/>
    <w:rsid w:val="003A2BC2"/>
    <w:rsid w:val="003A73E7"/>
    <w:rsid w:val="003B5972"/>
    <w:rsid w:val="003C27D7"/>
    <w:rsid w:val="003C4F3C"/>
    <w:rsid w:val="003E73E2"/>
    <w:rsid w:val="00411C6F"/>
    <w:rsid w:val="00412340"/>
    <w:rsid w:val="00417B0D"/>
    <w:rsid w:val="0043001D"/>
    <w:rsid w:val="0044228C"/>
    <w:rsid w:val="00453732"/>
    <w:rsid w:val="00472C3C"/>
    <w:rsid w:val="00482F4A"/>
    <w:rsid w:val="00486EBF"/>
    <w:rsid w:val="00492EBB"/>
    <w:rsid w:val="004A5AF2"/>
    <w:rsid w:val="004B3711"/>
    <w:rsid w:val="004C2D00"/>
    <w:rsid w:val="004D4638"/>
    <w:rsid w:val="004E6525"/>
    <w:rsid w:val="004E6C16"/>
    <w:rsid w:val="005003C8"/>
    <w:rsid w:val="00527117"/>
    <w:rsid w:val="00531383"/>
    <w:rsid w:val="0054459A"/>
    <w:rsid w:val="005446FE"/>
    <w:rsid w:val="00560925"/>
    <w:rsid w:val="00570D14"/>
    <w:rsid w:val="00585CAC"/>
    <w:rsid w:val="00587079"/>
    <w:rsid w:val="005A5AFB"/>
    <w:rsid w:val="005A7CAC"/>
    <w:rsid w:val="005B6229"/>
    <w:rsid w:val="005D5B66"/>
    <w:rsid w:val="005D7E88"/>
    <w:rsid w:val="005E144D"/>
    <w:rsid w:val="005F1894"/>
    <w:rsid w:val="005F300A"/>
    <w:rsid w:val="00606307"/>
    <w:rsid w:val="00615B50"/>
    <w:rsid w:val="006256E2"/>
    <w:rsid w:val="00625E4B"/>
    <w:rsid w:val="00642EFE"/>
    <w:rsid w:val="00660865"/>
    <w:rsid w:val="00663E90"/>
    <w:rsid w:val="0066446B"/>
    <w:rsid w:val="00681479"/>
    <w:rsid w:val="006A2850"/>
    <w:rsid w:val="006A2E40"/>
    <w:rsid w:val="006A476E"/>
    <w:rsid w:val="006B2919"/>
    <w:rsid w:val="006B41FB"/>
    <w:rsid w:val="006D5ED0"/>
    <w:rsid w:val="006F3A47"/>
    <w:rsid w:val="006F7890"/>
    <w:rsid w:val="00700D20"/>
    <w:rsid w:val="00703D8B"/>
    <w:rsid w:val="007138FA"/>
    <w:rsid w:val="00721018"/>
    <w:rsid w:val="00721BB8"/>
    <w:rsid w:val="00730D72"/>
    <w:rsid w:val="0073361D"/>
    <w:rsid w:val="00733B8F"/>
    <w:rsid w:val="00735A35"/>
    <w:rsid w:val="00746A6D"/>
    <w:rsid w:val="0075230B"/>
    <w:rsid w:val="007824A0"/>
    <w:rsid w:val="00785E20"/>
    <w:rsid w:val="007960AE"/>
    <w:rsid w:val="007A1498"/>
    <w:rsid w:val="007A1AC1"/>
    <w:rsid w:val="007A74A2"/>
    <w:rsid w:val="007B0FFF"/>
    <w:rsid w:val="007B369A"/>
    <w:rsid w:val="007B4F18"/>
    <w:rsid w:val="007C1DCD"/>
    <w:rsid w:val="007C5269"/>
    <w:rsid w:val="007D0EB0"/>
    <w:rsid w:val="007D1044"/>
    <w:rsid w:val="0080241C"/>
    <w:rsid w:val="008035DD"/>
    <w:rsid w:val="00804A79"/>
    <w:rsid w:val="00807040"/>
    <w:rsid w:val="008139F5"/>
    <w:rsid w:val="00823130"/>
    <w:rsid w:val="00826D11"/>
    <w:rsid w:val="00870503"/>
    <w:rsid w:val="008849F5"/>
    <w:rsid w:val="00886B35"/>
    <w:rsid w:val="0089018D"/>
    <w:rsid w:val="00893D10"/>
    <w:rsid w:val="00895356"/>
    <w:rsid w:val="008D173D"/>
    <w:rsid w:val="008E1134"/>
    <w:rsid w:val="008F2CE1"/>
    <w:rsid w:val="0090614F"/>
    <w:rsid w:val="009121BA"/>
    <w:rsid w:val="00924BE4"/>
    <w:rsid w:val="0092532E"/>
    <w:rsid w:val="00926DF8"/>
    <w:rsid w:val="00950EDF"/>
    <w:rsid w:val="00964C60"/>
    <w:rsid w:val="00973DB0"/>
    <w:rsid w:val="00985AFB"/>
    <w:rsid w:val="009C562A"/>
    <w:rsid w:val="009E72B6"/>
    <w:rsid w:val="009F60AE"/>
    <w:rsid w:val="00A05B87"/>
    <w:rsid w:val="00A110E8"/>
    <w:rsid w:val="00A163AD"/>
    <w:rsid w:val="00A31FB3"/>
    <w:rsid w:val="00A47DA9"/>
    <w:rsid w:val="00A5485C"/>
    <w:rsid w:val="00A5580A"/>
    <w:rsid w:val="00A576E2"/>
    <w:rsid w:val="00A641E2"/>
    <w:rsid w:val="00A7613D"/>
    <w:rsid w:val="00A808B2"/>
    <w:rsid w:val="00A854EF"/>
    <w:rsid w:val="00AA5208"/>
    <w:rsid w:val="00AA6D98"/>
    <w:rsid w:val="00AB279A"/>
    <w:rsid w:val="00AB6BB2"/>
    <w:rsid w:val="00AC145C"/>
    <w:rsid w:val="00AD6674"/>
    <w:rsid w:val="00AE5CB7"/>
    <w:rsid w:val="00AF12C7"/>
    <w:rsid w:val="00AF6358"/>
    <w:rsid w:val="00B00D0F"/>
    <w:rsid w:val="00B13914"/>
    <w:rsid w:val="00B15B0C"/>
    <w:rsid w:val="00B25412"/>
    <w:rsid w:val="00B40FEF"/>
    <w:rsid w:val="00B62E4E"/>
    <w:rsid w:val="00B81D4E"/>
    <w:rsid w:val="00B9038F"/>
    <w:rsid w:val="00BA7ECE"/>
    <w:rsid w:val="00BB245C"/>
    <w:rsid w:val="00BB5226"/>
    <w:rsid w:val="00BB5D23"/>
    <w:rsid w:val="00BC4942"/>
    <w:rsid w:val="00BD3BA3"/>
    <w:rsid w:val="00BD510F"/>
    <w:rsid w:val="00C20458"/>
    <w:rsid w:val="00C2462A"/>
    <w:rsid w:val="00C27DEF"/>
    <w:rsid w:val="00C3360A"/>
    <w:rsid w:val="00C344A8"/>
    <w:rsid w:val="00C35672"/>
    <w:rsid w:val="00C3630A"/>
    <w:rsid w:val="00C43ACC"/>
    <w:rsid w:val="00C533B1"/>
    <w:rsid w:val="00C536E9"/>
    <w:rsid w:val="00C6543B"/>
    <w:rsid w:val="00C72BB3"/>
    <w:rsid w:val="00C856EB"/>
    <w:rsid w:val="00C95127"/>
    <w:rsid w:val="00C9661D"/>
    <w:rsid w:val="00CA159C"/>
    <w:rsid w:val="00CA7D3C"/>
    <w:rsid w:val="00CC016D"/>
    <w:rsid w:val="00CC42DF"/>
    <w:rsid w:val="00CD1DFA"/>
    <w:rsid w:val="00CD3B24"/>
    <w:rsid w:val="00CD44E4"/>
    <w:rsid w:val="00CF1087"/>
    <w:rsid w:val="00CF3C11"/>
    <w:rsid w:val="00D074A0"/>
    <w:rsid w:val="00D17455"/>
    <w:rsid w:val="00D21989"/>
    <w:rsid w:val="00D2229B"/>
    <w:rsid w:val="00D341DF"/>
    <w:rsid w:val="00D468E6"/>
    <w:rsid w:val="00D47B21"/>
    <w:rsid w:val="00D567E6"/>
    <w:rsid w:val="00D73B10"/>
    <w:rsid w:val="00D77A74"/>
    <w:rsid w:val="00D928C3"/>
    <w:rsid w:val="00D92B01"/>
    <w:rsid w:val="00DA5EF5"/>
    <w:rsid w:val="00DB68B2"/>
    <w:rsid w:val="00DC5328"/>
    <w:rsid w:val="00DD162A"/>
    <w:rsid w:val="00DE581C"/>
    <w:rsid w:val="00E10F60"/>
    <w:rsid w:val="00E160F7"/>
    <w:rsid w:val="00E4283E"/>
    <w:rsid w:val="00E52474"/>
    <w:rsid w:val="00E57C17"/>
    <w:rsid w:val="00E63776"/>
    <w:rsid w:val="00E7776A"/>
    <w:rsid w:val="00E83000"/>
    <w:rsid w:val="00EA3C56"/>
    <w:rsid w:val="00EA5B07"/>
    <w:rsid w:val="00EB44B7"/>
    <w:rsid w:val="00EC4D08"/>
    <w:rsid w:val="00ED5DCE"/>
    <w:rsid w:val="00EE69EC"/>
    <w:rsid w:val="00EF320D"/>
    <w:rsid w:val="00EF3DBE"/>
    <w:rsid w:val="00F044AC"/>
    <w:rsid w:val="00F3626C"/>
    <w:rsid w:val="00F36611"/>
    <w:rsid w:val="00F41173"/>
    <w:rsid w:val="00F708B5"/>
    <w:rsid w:val="00F719D8"/>
    <w:rsid w:val="00F85831"/>
    <w:rsid w:val="00F87CC8"/>
    <w:rsid w:val="00FA20F6"/>
    <w:rsid w:val="00FD0EF5"/>
    <w:rsid w:val="00FD3E39"/>
    <w:rsid w:val="00FD42E9"/>
    <w:rsid w:val="00FE22BE"/>
    <w:rsid w:val="00FE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EECC"/>
  <w15:chartTrackingRefBased/>
  <w15:docId w15:val="{CD5ADA24-E058-428A-B069-F2DDF6AE4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C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CC8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arr</dc:creator>
  <cp:keywords/>
  <dc:description/>
  <cp:lastModifiedBy>karen Carr</cp:lastModifiedBy>
  <cp:revision>1</cp:revision>
  <dcterms:created xsi:type="dcterms:W3CDTF">2021-09-27T13:45:00Z</dcterms:created>
  <dcterms:modified xsi:type="dcterms:W3CDTF">2021-09-27T13:46:00Z</dcterms:modified>
</cp:coreProperties>
</file>